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0B62E" w14:textId="77777777" w:rsidR="005F698A" w:rsidRPr="0034713F" w:rsidRDefault="005F698A" w:rsidP="005F698A">
      <w:pPr>
        <w:pStyle w:val="EndNoteBibliographyTitle"/>
        <w:jc w:val="left"/>
        <w:rPr>
          <w:rFonts w:ascii="Times" w:hAnsi="Times"/>
          <w:b/>
          <w:noProof/>
        </w:rPr>
      </w:pPr>
      <w:r w:rsidRPr="0034713F">
        <w:rPr>
          <w:rFonts w:ascii="Times" w:hAnsi="Times"/>
        </w:rPr>
        <w:fldChar w:fldCharType="begin"/>
      </w:r>
      <w:r w:rsidRPr="0034713F">
        <w:rPr>
          <w:rFonts w:ascii="Times" w:hAnsi="Times"/>
        </w:rPr>
        <w:instrText xml:space="preserve"> ADDIN EN.REFLIST </w:instrText>
      </w:r>
      <w:r w:rsidRPr="0034713F">
        <w:rPr>
          <w:rFonts w:ascii="Times" w:hAnsi="Times"/>
        </w:rPr>
        <w:fldChar w:fldCharType="separate"/>
      </w:r>
      <w:r w:rsidRPr="0034713F">
        <w:rPr>
          <w:rFonts w:ascii="Times" w:hAnsi="Times"/>
          <w:b/>
          <w:noProof/>
        </w:rPr>
        <w:t>References</w:t>
      </w:r>
    </w:p>
    <w:p w14:paraId="4CF9ED69" w14:textId="77777777" w:rsidR="005F698A" w:rsidRPr="0034713F" w:rsidRDefault="005F698A" w:rsidP="005F698A">
      <w:pPr>
        <w:pStyle w:val="EndNoteBibliographyTitle"/>
        <w:rPr>
          <w:rFonts w:ascii="Times" w:hAnsi="Times"/>
          <w:b/>
          <w:noProof/>
        </w:rPr>
      </w:pPr>
    </w:p>
    <w:p w14:paraId="2B15A1CC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</w:t>
      </w:r>
      <w:r w:rsidRPr="0034713F">
        <w:rPr>
          <w:rFonts w:ascii="Times" w:hAnsi="Times"/>
          <w:noProof/>
        </w:rPr>
        <w:tab/>
        <w:t xml:space="preserve">Wen, R., Tao, W., Li, Y. &amp; Sieving, P. A. CNTF and retina. </w:t>
      </w:r>
      <w:r w:rsidRPr="0034713F">
        <w:rPr>
          <w:rFonts w:ascii="Times" w:hAnsi="Times"/>
          <w:i/>
          <w:noProof/>
        </w:rPr>
        <w:t>Progress in retinal and eye research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31</w:t>
      </w:r>
      <w:r w:rsidRPr="0034713F">
        <w:rPr>
          <w:rFonts w:ascii="Times" w:hAnsi="Times"/>
          <w:noProof/>
        </w:rPr>
        <w:t>, 136-151, doi:10.1016/j.preteyeres.2011.11.005 (2012).</w:t>
      </w:r>
    </w:p>
    <w:p w14:paraId="77ECE1FA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</w:t>
      </w:r>
      <w:r w:rsidRPr="0034713F">
        <w:rPr>
          <w:rFonts w:ascii="Times" w:hAnsi="Times"/>
          <w:noProof/>
        </w:rPr>
        <w:tab/>
        <w:t>Sieving, P. A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iliary neurotrophic factor (CNTF) for human retinal degeneration: phase I trial of CNTF delivered by encapsulated cell intraocular implants. </w:t>
      </w:r>
      <w:r w:rsidRPr="0034713F">
        <w:rPr>
          <w:rFonts w:ascii="Times" w:hAnsi="Times"/>
          <w:i/>
          <w:noProof/>
        </w:rPr>
        <w:t>Proceedings of the National Academy of Sciences of the United States of America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03</w:t>
      </w:r>
      <w:r w:rsidRPr="0034713F">
        <w:rPr>
          <w:rFonts w:ascii="Times" w:hAnsi="Times"/>
          <w:noProof/>
        </w:rPr>
        <w:t>, 3896-3901, doi:10.1073/pnas.0600236103 (2006).</w:t>
      </w:r>
    </w:p>
    <w:p w14:paraId="55A62FFA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</w:t>
      </w:r>
      <w:r w:rsidRPr="0034713F">
        <w:rPr>
          <w:rFonts w:ascii="Times" w:hAnsi="Times"/>
          <w:noProof/>
        </w:rPr>
        <w:tab/>
        <w:t>Zhang, K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iliary neurotrophic factor delivered by encapsulated cell intraocular implants for treatment of geographic atrophy in age-related macular degeneration. </w:t>
      </w:r>
      <w:r w:rsidRPr="0034713F">
        <w:rPr>
          <w:rFonts w:ascii="Times" w:hAnsi="Times"/>
          <w:i/>
          <w:noProof/>
        </w:rPr>
        <w:t>Proceedings of the National Academy of Sciences of the United States of America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08</w:t>
      </w:r>
      <w:r w:rsidRPr="0034713F">
        <w:rPr>
          <w:rFonts w:ascii="Times" w:hAnsi="Times"/>
          <w:noProof/>
        </w:rPr>
        <w:t>, 6241-6245, doi:10.1073/pnas.1018987108 (2011).</w:t>
      </w:r>
    </w:p>
    <w:p w14:paraId="638B62E9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</w:t>
      </w:r>
      <w:r w:rsidRPr="0034713F">
        <w:rPr>
          <w:rFonts w:ascii="Times" w:hAnsi="Times"/>
          <w:noProof/>
        </w:rPr>
        <w:tab/>
        <w:t>Birch, D. G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Randomized trial of ciliary neurotrophic factor delivered by encapsulated cell intraocular implants for retinitis pigmentosa. </w:t>
      </w:r>
      <w:r w:rsidRPr="0034713F">
        <w:rPr>
          <w:rFonts w:ascii="Times" w:hAnsi="Times"/>
          <w:i/>
          <w:noProof/>
        </w:rPr>
        <w:t>American journal of ophthalmology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56</w:t>
      </w:r>
      <w:r w:rsidRPr="0034713F">
        <w:rPr>
          <w:rFonts w:ascii="Times" w:hAnsi="Times"/>
          <w:noProof/>
        </w:rPr>
        <w:t>, 283-292 e281, doi:10.1016/j.ajo.2013.03.021 (2013).</w:t>
      </w:r>
    </w:p>
    <w:p w14:paraId="755E5D5B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5</w:t>
      </w:r>
      <w:r w:rsidRPr="0034713F">
        <w:rPr>
          <w:rFonts w:ascii="Times" w:hAnsi="Times"/>
          <w:noProof/>
        </w:rPr>
        <w:tab/>
        <w:t>Zein, W. M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NGB3-achromatopsia clinical trial with CNTF: diminished rod pathway responses with no evidence of improvement in cone function. </w:t>
      </w:r>
      <w:r w:rsidRPr="0034713F">
        <w:rPr>
          <w:rFonts w:ascii="Times" w:hAnsi="Times"/>
          <w:i/>
          <w:noProof/>
        </w:rPr>
        <w:t>Investigative ophthalmology &amp; visual science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55</w:t>
      </w:r>
      <w:r w:rsidRPr="0034713F">
        <w:rPr>
          <w:rFonts w:ascii="Times" w:hAnsi="Times"/>
          <w:noProof/>
        </w:rPr>
        <w:t>, 6301-6308, doi:10.1167/iovs.14-14860 (2014).</w:t>
      </w:r>
    </w:p>
    <w:p w14:paraId="40306EA9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6</w:t>
      </w:r>
      <w:r w:rsidRPr="0034713F">
        <w:rPr>
          <w:rFonts w:ascii="Times" w:hAnsi="Times"/>
          <w:noProof/>
        </w:rPr>
        <w:tab/>
        <w:t>Chew, E. Y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Effect of Ciliary Neurotrophic Factor on Retinal Neurodegeneration in Patients with Macular Telangiectasia Type 2: A Randomized Clinical Trial. </w:t>
      </w:r>
      <w:r w:rsidRPr="0034713F">
        <w:rPr>
          <w:rFonts w:ascii="Times" w:hAnsi="Times"/>
          <w:i/>
          <w:noProof/>
        </w:rPr>
        <w:t>Ophthalmology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26</w:t>
      </w:r>
      <w:r w:rsidRPr="0034713F">
        <w:rPr>
          <w:rFonts w:ascii="Times" w:hAnsi="Times"/>
          <w:noProof/>
        </w:rPr>
        <w:t>, 540-549, doi:10.1016/j.ophtha.2018.09.041 (2019).</w:t>
      </w:r>
    </w:p>
    <w:p w14:paraId="1D1213F3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7</w:t>
      </w:r>
      <w:r w:rsidRPr="0034713F">
        <w:rPr>
          <w:rFonts w:ascii="Times" w:hAnsi="Times"/>
          <w:noProof/>
        </w:rPr>
        <w:tab/>
        <w:t>Scerri, T. S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Genome-wide analyses identify common variants associated with macular telangiectasia type 2. </w:t>
      </w:r>
      <w:r w:rsidRPr="0034713F">
        <w:rPr>
          <w:rFonts w:ascii="Times" w:hAnsi="Times"/>
          <w:i/>
          <w:noProof/>
        </w:rPr>
        <w:t>Nat Genet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49</w:t>
      </w:r>
      <w:r w:rsidRPr="0034713F">
        <w:rPr>
          <w:rFonts w:ascii="Times" w:hAnsi="Times"/>
          <w:noProof/>
        </w:rPr>
        <w:t>, 559-567, doi:10.1038/ng.3799 (2017).</w:t>
      </w:r>
    </w:p>
    <w:p w14:paraId="599420DA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8</w:t>
      </w:r>
      <w:r w:rsidRPr="0034713F">
        <w:rPr>
          <w:rFonts w:ascii="Times" w:hAnsi="Times"/>
          <w:noProof/>
        </w:rPr>
        <w:tab/>
        <w:t xml:space="preserve">Chang, E. E. &amp; Goldberg, J. L. Glaucoma 2.0: neuroprotection, neuroregeneration, neuroenhancement. </w:t>
      </w:r>
      <w:r w:rsidRPr="0034713F">
        <w:rPr>
          <w:rFonts w:ascii="Times" w:hAnsi="Times"/>
          <w:i/>
          <w:noProof/>
        </w:rPr>
        <w:t>Ophthalmology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19</w:t>
      </w:r>
      <w:r w:rsidRPr="0034713F">
        <w:rPr>
          <w:rFonts w:ascii="Times" w:hAnsi="Times"/>
          <w:noProof/>
        </w:rPr>
        <w:t>, 979-986, doi:10.1016/j.ophtha.2011.11.003 (2012).</w:t>
      </w:r>
    </w:p>
    <w:p w14:paraId="22BD214A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9</w:t>
      </w:r>
      <w:r w:rsidRPr="0034713F">
        <w:rPr>
          <w:rFonts w:ascii="Times" w:hAnsi="Times"/>
          <w:noProof/>
        </w:rPr>
        <w:tab/>
        <w:t xml:space="preserve">Kedzierski, W., Lloyd, M., Birch, D. G., Bok, D. &amp; Travis, G. H. Generation and analysis of transgenic mice expressing P216L-substituted rds/peripherin in rod photoreceptors. </w:t>
      </w:r>
      <w:r w:rsidRPr="0034713F">
        <w:rPr>
          <w:rFonts w:ascii="Times" w:hAnsi="Times"/>
          <w:i/>
          <w:noProof/>
        </w:rPr>
        <w:t>Invest Ophthalmol Vis Sci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38</w:t>
      </w:r>
      <w:r w:rsidRPr="0034713F">
        <w:rPr>
          <w:rFonts w:ascii="Times" w:hAnsi="Times"/>
          <w:noProof/>
        </w:rPr>
        <w:t>, 498-509 (1997).</w:t>
      </w:r>
    </w:p>
    <w:p w14:paraId="4CB2E268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0</w:t>
      </w:r>
      <w:r w:rsidRPr="0034713F">
        <w:rPr>
          <w:rFonts w:ascii="Times" w:hAnsi="Times"/>
          <w:noProof/>
        </w:rPr>
        <w:tab/>
        <w:t>Boon, C. J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The spectrum of retinal dystrophies caused by mutations in the peripherin/RDS gene. </w:t>
      </w:r>
      <w:r w:rsidRPr="0034713F">
        <w:rPr>
          <w:rFonts w:ascii="Times" w:hAnsi="Times"/>
          <w:i/>
          <w:noProof/>
        </w:rPr>
        <w:t>Prog Retin Eye Res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7</w:t>
      </w:r>
      <w:r w:rsidRPr="0034713F">
        <w:rPr>
          <w:rFonts w:ascii="Times" w:hAnsi="Times"/>
          <w:noProof/>
        </w:rPr>
        <w:t>, 213-235, doi:10.1016/j.preteyeres.2008.01.002 (2008).</w:t>
      </w:r>
    </w:p>
    <w:p w14:paraId="05A49769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1</w:t>
      </w:r>
      <w:r w:rsidRPr="0034713F">
        <w:rPr>
          <w:rFonts w:ascii="Times" w:hAnsi="Times"/>
          <w:noProof/>
        </w:rPr>
        <w:tab/>
        <w:t xml:space="preserve">Rhee, K. D., Goureau, O., Chen, S. &amp; Yang, X. J. Cytokine-induced activation of signal transducer and activator of transcription in photoreceptor precursors regulates rod differentiation in the developing mouse retina. </w:t>
      </w:r>
      <w:r w:rsidRPr="0034713F">
        <w:rPr>
          <w:rFonts w:ascii="Times" w:hAnsi="Times"/>
          <w:i/>
          <w:noProof/>
        </w:rPr>
        <w:t>The Journal of neuroscience : the official journal of the Society for Neuroscience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4</w:t>
      </w:r>
      <w:r w:rsidRPr="0034713F">
        <w:rPr>
          <w:rFonts w:ascii="Times" w:hAnsi="Times"/>
          <w:noProof/>
        </w:rPr>
        <w:t>, 9779-9788, doi:10.1523/JNEUROSCI.1785-04.2004 (2004).</w:t>
      </w:r>
    </w:p>
    <w:p w14:paraId="165152A4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2</w:t>
      </w:r>
      <w:r w:rsidRPr="0034713F">
        <w:rPr>
          <w:rFonts w:ascii="Times" w:hAnsi="Times"/>
          <w:noProof/>
        </w:rPr>
        <w:tab/>
        <w:t xml:space="preserve">Ip, N. Y. The neurotrophins and neuropoietic cytokines: two families of growth factors acting on neural and hematopoietic cells. </w:t>
      </w:r>
      <w:r w:rsidRPr="0034713F">
        <w:rPr>
          <w:rFonts w:ascii="Times" w:hAnsi="Times"/>
          <w:i/>
          <w:noProof/>
        </w:rPr>
        <w:t>Ann N Y Acad Sci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840</w:t>
      </w:r>
      <w:r w:rsidRPr="0034713F">
        <w:rPr>
          <w:rFonts w:ascii="Times" w:hAnsi="Times"/>
          <w:noProof/>
        </w:rPr>
        <w:t>, 97-106 (1998).</w:t>
      </w:r>
    </w:p>
    <w:p w14:paraId="48DC1998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3</w:t>
      </w:r>
      <w:r w:rsidRPr="0034713F">
        <w:rPr>
          <w:rFonts w:ascii="Times" w:hAnsi="Times"/>
          <w:noProof/>
        </w:rPr>
        <w:tab/>
        <w:t>Rhee, K. D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NTF-mediated protection of photoreceptors requires initial activation of the cytokine receptor gp130 in Muller glial cells. </w:t>
      </w:r>
      <w:r w:rsidRPr="0034713F">
        <w:rPr>
          <w:rFonts w:ascii="Times" w:hAnsi="Times"/>
          <w:i/>
          <w:noProof/>
        </w:rPr>
        <w:t>Proceedings of the National Academy of Sciences of the United States of America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10</w:t>
      </w:r>
      <w:r w:rsidRPr="0034713F">
        <w:rPr>
          <w:rFonts w:ascii="Times" w:hAnsi="Times"/>
          <w:noProof/>
        </w:rPr>
        <w:t>, E4520-4529, doi:10.1073/pnas.1303604110 (2013).</w:t>
      </w:r>
    </w:p>
    <w:p w14:paraId="3ECEC904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4</w:t>
      </w:r>
      <w:r w:rsidRPr="0034713F">
        <w:rPr>
          <w:rFonts w:ascii="Times" w:hAnsi="Times"/>
          <w:noProof/>
        </w:rPr>
        <w:tab/>
        <w:t>Schlichtenbrede, F. C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Intraocular gene delivery of ciliary neurotrophic factor results in significant loss of retinal function in normal mice and in the Prph2Rd2/Rd2 </w:t>
      </w:r>
      <w:r w:rsidRPr="0034713F">
        <w:rPr>
          <w:rFonts w:ascii="Times" w:hAnsi="Times"/>
          <w:noProof/>
        </w:rPr>
        <w:lastRenderedPageBreak/>
        <w:t xml:space="preserve">model of retinal degeneration. </w:t>
      </w:r>
      <w:r w:rsidRPr="0034713F">
        <w:rPr>
          <w:rFonts w:ascii="Times" w:hAnsi="Times"/>
          <w:i/>
          <w:noProof/>
        </w:rPr>
        <w:t>Gene therapy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0</w:t>
      </w:r>
      <w:r w:rsidRPr="0034713F">
        <w:rPr>
          <w:rFonts w:ascii="Times" w:hAnsi="Times"/>
          <w:noProof/>
        </w:rPr>
        <w:t>, 523-527, doi:10.1038/sj.gt.</w:t>
      </w:r>
      <w:r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noProof/>
        </w:rPr>
        <w:t>3301929 [pii] (2003).</w:t>
      </w:r>
    </w:p>
    <w:p w14:paraId="1E026E67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5</w:t>
      </w:r>
      <w:r w:rsidRPr="0034713F">
        <w:rPr>
          <w:rFonts w:ascii="Times" w:hAnsi="Times"/>
          <w:noProof/>
        </w:rPr>
        <w:tab/>
        <w:t>Bok, D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Effects of adeno-associated virus-vectored ciliary neurotrophic factor on retinal structure and function in mice with a P216L rds/peripherin mutation. </w:t>
      </w:r>
      <w:r w:rsidRPr="0034713F">
        <w:rPr>
          <w:rFonts w:ascii="Times" w:hAnsi="Times"/>
          <w:i/>
          <w:noProof/>
        </w:rPr>
        <w:t>Experimental eye research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74</w:t>
      </w:r>
      <w:r w:rsidRPr="0034713F">
        <w:rPr>
          <w:rFonts w:ascii="Times" w:hAnsi="Times"/>
          <w:noProof/>
        </w:rPr>
        <w:t>, 719-735, doi:S0014483502911760 [pii] (2002).</w:t>
      </w:r>
    </w:p>
    <w:p w14:paraId="5E5237FD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6</w:t>
      </w:r>
      <w:r w:rsidRPr="0034713F">
        <w:rPr>
          <w:rFonts w:ascii="Times" w:hAnsi="Times"/>
          <w:noProof/>
        </w:rPr>
        <w:tab/>
        <w:t>Bush, R. A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Encapsulated cell-based intraocular delivery of ciliary neurotrophic factor in normal rabbit: dose-dependent effects on ERG and retinal histology. </w:t>
      </w:r>
      <w:r w:rsidRPr="0034713F">
        <w:rPr>
          <w:rFonts w:ascii="Times" w:hAnsi="Times"/>
          <w:i/>
          <w:noProof/>
        </w:rPr>
        <w:t>Invest Ophthalmol Vis Sci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45</w:t>
      </w:r>
      <w:r w:rsidRPr="0034713F">
        <w:rPr>
          <w:rFonts w:ascii="Times" w:hAnsi="Times"/>
          <w:noProof/>
        </w:rPr>
        <w:t>, 2420-2430 (2004).</w:t>
      </w:r>
    </w:p>
    <w:p w14:paraId="133AC532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7</w:t>
      </w:r>
      <w:r w:rsidRPr="0034713F">
        <w:rPr>
          <w:rFonts w:ascii="Times" w:hAnsi="Times"/>
          <w:noProof/>
        </w:rPr>
        <w:tab/>
        <w:t>Rhee, K. D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Molecular and cellular alterations induced by sustained expression of ciliary neurotrophic factor in a mouse model of retinitis pigmentosa. </w:t>
      </w:r>
      <w:r w:rsidRPr="0034713F">
        <w:rPr>
          <w:rFonts w:ascii="Times" w:hAnsi="Times"/>
          <w:i/>
          <w:noProof/>
        </w:rPr>
        <w:t>Investigative ophthalmology &amp; visual science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48</w:t>
      </w:r>
      <w:r w:rsidRPr="0034713F">
        <w:rPr>
          <w:rFonts w:ascii="Times" w:hAnsi="Times"/>
          <w:noProof/>
        </w:rPr>
        <w:t>, 1389-1400, doi:10.1167/iovs.06-0677 (2007).</w:t>
      </w:r>
    </w:p>
    <w:p w14:paraId="50ABD24D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8</w:t>
      </w:r>
      <w:r w:rsidRPr="0034713F">
        <w:rPr>
          <w:rFonts w:ascii="Times" w:hAnsi="Times"/>
          <w:noProof/>
        </w:rPr>
        <w:tab/>
        <w:t>Rao, J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ATF3-mediated NRF2/HO-1 signaling regulates TLR4 innate immune responses in mouse liver ischemia/reperfusion injury. </w:t>
      </w:r>
      <w:r w:rsidRPr="0034713F">
        <w:rPr>
          <w:rFonts w:ascii="Times" w:hAnsi="Times"/>
          <w:i/>
          <w:noProof/>
        </w:rPr>
        <w:t>Am J Transplant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5</w:t>
      </w:r>
      <w:r w:rsidRPr="0034713F">
        <w:rPr>
          <w:rFonts w:ascii="Times" w:hAnsi="Times"/>
          <w:noProof/>
        </w:rPr>
        <w:t>, 76-87, doi:10.1111/ajt.12954 (2015).</w:t>
      </w:r>
    </w:p>
    <w:p w14:paraId="6AAFA438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19</w:t>
      </w:r>
      <w:r w:rsidRPr="0034713F">
        <w:rPr>
          <w:rFonts w:ascii="Times" w:hAnsi="Times"/>
          <w:noProof/>
        </w:rPr>
        <w:tab/>
        <w:t>Song, L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BCL3 Reduces the Sterile Inflammatory Response in Pancreatic and Biliary Tissues. </w:t>
      </w:r>
      <w:r w:rsidRPr="0034713F">
        <w:rPr>
          <w:rFonts w:ascii="Times" w:hAnsi="Times"/>
          <w:i/>
          <w:noProof/>
        </w:rPr>
        <w:t>Gastroenterology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50</w:t>
      </w:r>
      <w:r w:rsidRPr="0034713F">
        <w:rPr>
          <w:rFonts w:ascii="Times" w:hAnsi="Times"/>
          <w:noProof/>
        </w:rPr>
        <w:t>, 499-512 e420, doi:10.1053/j.gastro.2015.10.017 (2016).</w:t>
      </w:r>
    </w:p>
    <w:p w14:paraId="6F3BE6C9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0</w:t>
      </w:r>
      <w:r w:rsidRPr="0034713F">
        <w:rPr>
          <w:rFonts w:ascii="Times" w:hAnsi="Times"/>
          <w:noProof/>
        </w:rPr>
        <w:tab/>
        <w:t>Awan, B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FGF2 Induces Migration of Human Bone Marrow Stromal Cells by Increasing Core Fucosylations on N-Glycans of Integrins. </w:t>
      </w:r>
      <w:r w:rsidRPr="0034713F">
        <w:rPr>
          <w:rFonts w:ascii="Times" w:hAnsi="Times"/>
          <w:i/>
          <w:noProof/>
        </w:rPr>
        <w:t>Stem Cell Reports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1</w:t>
      </w:r>
      <w:r w:rsidRPr="0034713F">
        <w:rPr>
          <w:rFonts w:ascii="Times" w:hAnsi="Times"/>
          <w:noProof/>
        </w:rPr>
        <w:t>, 325-333, doi:10.1016/j.stemcr.2018.06.007 (2018).</w:t>
      </w:r>
    </w:p>
    <w:p w14:paraId="6811A32E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1</w:t>
      </w:r>
      <w:r w:rsidRPr="0034713F">
        <w:rPr>
          <w:rFonts w:ascii="Times" w:hAnsi="Times"/>
          <w:noProof/>
        </w:rPr>
        <w:tab/>
        <w:t xml:space="preserve">Rattner, A. &amp; Nathans, J. The genomic response to retinal disease and injury: evidence for endothelin signaling from photoreceptors to glia. </w:t>
      </w:r>
      <w:r w:rsidRPr="0034713F">
        <w:rPr>
          <w:rFonts w:ascii="Times" w:hAnsi="Times"/>
          <w:i/>
          <w:noProof/>
        </w:rPr>
        <w:t>J Neurosci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5</w:t>
      </w:r>
      <w:r w:rsidRPr="0034713F">
        <w:rPr>
          <w:rFonts w:ascii="Times" w:hAnsi="Times"/>
          <w:noProof/>
        </w:rPr>
        <w:t>, 4540-4549, doi:10.1523/JNEUROSCI.0492-05.2005 (2005).</w:t>
      </w:r>
    </w:p>
    <w:p w14:paraId="07AE06CA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2</w:t>
      </w:r>
      <w:r w:rsidRPr="0034713F">
        <w:rPr>
          <w:rFonts w:ascii="Times" w:hAnsi="Times"/>
          <w:noProof/>
        </w:rPr>
        <w:tab/>
        <w:t xml:space="preserve">Furukawa, T., Morrow, E. M. &amp; Cepko, C. L. Crx, a novel otx-like homeobox gene, shows photoreceptor-specific expression and regulates photoreceptor differentiation. </w:t>
      </w:r>
      <w:r w:rsidRPr="0034713F">
        <w:rPr>
          <w:rFonts w:ascii="Times" w:hAnsi="Times"/>
          <w:i/>
          <w:noProof/>
        </w:rPr>
        <w:t>Cell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91</w:t>
      </w:r>
      <w:r w:rsidRPr="0034713F">
        <w:rPr>
          <w:rFonts w:ascii="Times" w:hAnsi="Times"/>
          <w:noProof/>
        </w:rPr>
        <w:t>, 531-541, doi:10.1016/s0092-8674(00)80439-0 (1997).</w:t>
      </w:r>
    </w:p>
    <w:p w14:paraId="3A471626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3</w:t>
      </w:r>
      <w:r w:rsidRPr="0034713F">
        <w:rPr>
          <w:rFonts w:ascii="Times" w:hAnsi="Times"/>
          <w:noProof/>
        </w:rPr>
        <w:tab/>
        <w:t>Rehemtulla, A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The basic motif-leucine zipper transcription factor Nrl can positively regulate rhodopsin gene expression. </w:t>
      </w:r>
      <w:r w:rsidRPr="0034713F">
        <w:rPr>
          <w:rFonts w:ascii="Times" w:hAnsi="Times"/>
          <w:i/>
          <w:noProof/>
        </w:rPr>
        <w:t>Proceedings of the National Academy of Sciences of the United States of America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93</w:t>
      </w:r>
      <w:r w:rsidRPr="0034713F">
        <w:rPr>
          <w:rFonts w:ascii="Times" w:hAnsi="Times"/>
          <w:noProof/>
        </w:rPr>
        <w:t>, 191-195, doi:10.1073/pnas.93.1.191 (1996).</w:t>
      </w:r>
    </w:p>
    <w:p w14:paraId="5429946F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4</w:t>
      </w:r>
      <w:r w:rsidRPr="0034713F">
        <w:rPr>
          <w:rFonts w:ascii="Times" w:hAnsi="Times"/>
          <w:noProof/>
        </w:rPr>
        <w:tab/>
        <w:t>Mears, A. J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Nrl is required for rod photoreceptor development. </w:t>
      </w:r>
      <w:r w:rsidRPr="0034713F">
        <w:rPr>
          <w:rFonts w:ascii="Times" w:hAnsi="Times"/>
          <w:i/>
          <w:noProof/>
        </w:rPr>
        <w:t>Nat Genet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9</w:t>
      </w:r>
      <w:r w:rsidRPr="0034713F">
        <w:rPr>
          <w:rFonts w:ascii="Times" w:hAnsi="Times"/>
          <w:noProof/>
        </w:rPr>
        <w:t>, 447-452, doi:10.1038/ng774 (2001).</w:t>
      </w:r>
    </w:p>
    <w:p w14:paraId="5A303DFD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5</w:t>
      </w:r>
      <w:r w:rsidRPr="0034713F">
        <w:rPr>
          <w:rFonts w:ascii="Times" w:hAnsi="Times"/>
          <w:noProof/>
        </w:rPr>
        <w:tab/>
        <w:t>Chen, S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rx, a novel Otx-like paired-homeodomain protein, binds to and transactivates photoreceptor cell-specific genes. </w:t>
      </w:r>
      <w:r w:rsidRPr="0034713F">
        <w:rPr>
          <w:rFonts w:ascii="Times" w:hAnsi="Times"/>
          <w:i/>
          <w:noProof/>
        </w:rPr>
        <w:t>Neuron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9</w:t>
      </w:r>
      <w:r w:rsidRPr="0034713F">
        <w:rPr>
          <w:rFonts w:ascii="Times" w:hAnsi="Times"/>
          <w:noProof/>
        </w:rPr>
        <w:t>, 1017-1030, doi:10.1016/s0896-6273(00)80394-3 (1997).</w:t>
      </w:r>
    </w:p>
    <w:p w14:paraId="07C700AF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6</w:t>
      </w:r>
      <w:r w:rsidRPr="0034713F">
        <w:rPr>
          <w:rFonts w:ascii="Times" w:hAnsi="Times"/>
          <w:noProof/>
        </w:rPr>
        <w:tab/>
        <w:t>Wright, A. F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Mutation analysis of NR2E3 and NRL genes in Enhanced S Cone Syndrome. </w:t>
      </w:r>
      <w:r w:rsidRPr="0034713F">
        <w:rPr>
          <w:rFonts w:ascii="Times" w:hAnsi="Times"/>
          <w:i/>
          <w:noProof/>
        </w:rPr>
        <w:t>Hum Mutat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4</w:t>
      </w:r>
      <w:r w:rsidRPr="0034713F">
        <w:rPr>
          <w:rFonts w:ascii="Times" w:hAnsi="Times"/>
          <w:noProof/>
        </w:rPr>
        <w:t>, 439, doi:10.1002/humu.9285 (2004).</w:t>
      </w:r>
    </w:p>
    <w:p w14:paraId="7871F105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7</w:t>
      </w:r>
      <w:r w:rsidRPr="0034713F">
        <w:rPr>
          <w:rFonts w:ascii="Times" w:hAnsi="Times"/>
          <w:noProof/>
        </w:rPr>
        <w:tab/>
        <w:t>Albrecht, N. E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Rapid and Integrative Discovery of Retina Regulatory Molecules. </w:t>
      </w:r>
      <w:r w:rsidRPr="0034713F">
        <w:rPr>
          <w:rFonts w:ascii="Times" w:hAnsi="Times"/>
          <w:i/>
          <w:noProof/>
        </w:rPr>
        <w:t>Cell Rep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4</w:t>
      </w:r>
      <w:r w:rsidRPr="0034713F">
        <w:rPr>
          <w:rFonts w:ascii="Times" w:hAnsi="Times"/>
          <w:noProof/>
        </w:rPr>
        <w:t>, 2506-2519, doi:10.1016/j.celrep.2018.07.090 (2018).</w:t>
      </w:r>
    </w:p>
    <w:p w14:paraId="4638368A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8</w:t>
      </w:r>
      <w:r w:rsidRPr="0034713F">
        <w:rPr>
          <w:rFonts w:ascii="Times" w:hAnsi="Times"/>
          <w:noProof/>
        </w:rPr>
        <w:tab/>
        <w:t xml:space="preserve">Kevany, B. M., Zhang, N., Jastrzebska, B. &amp; Palczewski, K. Animals deficient in C2Orf71, an autosomal recessive retinitis pigmentosa-associated locus, develop severe early-onset retinal degeneration. </w:t>
      </w:r>
      <w:r w:rsidRPr="0034713F">
        <w:rPr>
          <w:rFonts w:ascii="Times" w:hAnsi="Times"/>
          <w:i/>
          <w:noProof/>
        </w:rPr>
        <w:t>Hum Mol Genet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4</w:t>
      </w:r>
      <w:r w:rsidRPr="0034713F">
        <w:rPr>
          <w:rFonts w:ascii="Times" w:hAnsi="Times"/>
          <w:noProof/>
        </w:rPr>
        <w:t>, 2627-2640, doi:10.1093/hmg/ddv025 (2015).</w:t>
      </w:r>
    </w:p>
    <w:p w14:paraId="7591315C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29</w:t>
      </w:r>
      <w:r w:rsidRPr="0034713F">
        <w:rPr>
          <w:rFonts w:ascii="Times" w:hAnsi="Times"/>
          <w:noProof/>
        </w:rPr>
        <w:tab/>
        <w:t xml:space="preserve">Uren, P. J., Lee, J. T., Doroudchi, M. M., Smith, A. D. &amp; Horsager, A. A profile of transcriptomic changes in the rd10 mouse model of retinitis pigmentosa. </w:t>
      </w:r>
      <w:r w:rsidRPr="0034713F">
        <w:rPr>
          <w:rFonts w:ascii="Times" w:hAnsi="Times"/>
          <w:i/>
          <w:noProof/>
        </w:rPr>
        <w:t>Mol Vis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0</w:t>
      </w:r>
      <w:r w:rsidRPr="0034713F">
        <w:rPr>
          <w:rFonts w:ascii="Times" w:hAnsi="Times"/>
          <w:noProof/>
        </w:rPr>
        <w:t>, 1612-1628 (2014).</w:t>
      </w:r>
    </w:p>
    <w:p w14:paraId="5E1F7F78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lastRenderedPageBreak/>
        <w:t>30</w:t>
      </w:r>
      <w:r w:rsidRPr="0034713F">
        <w:rPr>
          <w:rFonts w:ascii="Times" w:hAnsi="Times"/>
          <w:noProof/>
        </w:rPr>
        <w:tab/>
        <w:t>Ly, A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Proteomic Profiling Suggests Central Role Of STAT Signaling during Retinal Degeneration in the rd10 Mouse Model. </w:t>
      </w:r>
      <w:r w:rsidRPr="0034713F">
        <w:rPr>
          <w:rFonts w:ascii="Times" w:hAnsi="Times"/>
          <w:i/>
          <w:noProof/>
        </w:rPr>
        <w:t>J Proteome Res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5</w:t>
      </w:r>
      <w:r w:rsidRPr="0034713F">
        <w:rPr>
          <w:rFonts w:ascii="Times" w:hAnsi="Times"/>
          <w:noProof/>
        </w:rPr>
        <w:t>, 1350-1359, doi:10.1021/acs.jproteome.6b00111 (2016).</w:t>
      </w:r>
    </w:p>
    <w:p w14:paraId="796A11E8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1</w:t>
      </w:r>
      <w:r w:rsidRPr="0034713F">
        <w:rPr>
          <w:rFonts w:ascii="Times" w:hAnsi="Times"/>
          <w:noProof/>
        </w:rPr>
        <w:tab/>
        <w:t>Shekhar, K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omprehensive Classification of Retinal Bipolar Neurons by Single-Cell Transcriptomics. </w:t>
      </w:r>
      <w:r w:rsidRPr="0034713F">
        <w:rPr>
          <w:rFonts w:ascii="Times" w:hAnsi="Times"/>
          <w:i/>
          <w:noProof/>
        </w:rPr>
        <w:t>Cell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66</w:t>
      </w:r>
      <w:r w:rsidRPr="0034713F">
        <w:rPr>
          <w:rFonts w:ascii="Times" w:hAnsi="Times"/>
          <w:noProof/>
        </w:rPr>
        <w:t>, 1308-1323 e1330, doi:10.1016/j.cell.2016.07.054 (2016).</w:t>
      </w:r>
    </w:p>
    <w:p w14:paraId="753DE006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2</w:t>
      </w:r>
      <w:r w:rsidRPr="0034713F">
        <w:rPr>
          <w:rFonts w:ascii="Times" w:hAnsi="Times"/>
          <w:noProof/>
        </w:rPr>
        <w:tab/>
        <w:t xml:space="preserve">Wert, K. J., Lin, J. H. &amp; Tsang, S. H. General pathophysiology in retinal degeneration. </w:t>
      </w:r>
      <w:r w:rsidRPr="0034713F">
        <w:rPr>
          <w:rFonts w:ascii="Times" w:hAnsi="Times"/>
          <w:i/>
          <w:noProof/>
        </w:rPr>
        <w:t>Dev Ophthalmol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53</w:t>
      </w:r>
      <w:r w:rsidRPr="0034713F">
        <w:rPr>
          <w:rFonts w:ascii="Times" w:hAnsi="Times"/>
          <w:noProof/>
        </w:rPr>
        <w:t>, 33-43, doi:10.1159/000357294 (2014).</w:t>
      </w:r>
    </w:p>
    <w:p w14:paraId="61C83200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3</w:t>
      </w:r>
      <w:r w:rsidRPr="0034713F">
        <w:rPr>
          <w:rFonts w:ascii="Times" w:hAnsi="Times"/>
          <w:noProof/>
        </w:rPr>
        <w:tab/>
        <w:t xml:space="preserve">Chang, B. Mouse models for studies of retinal degeneration and diseases. </w:t>
      </w:r>
      <w:r w:rsidRPr="0034713F">
        <w:rPr>
          <w:rFonts w:ascii="Times" w:hAnsi="Times"/>
          <w:i/>
          <w:noProof/>
        </w:rPr>
        <w:t>Methods Mol Biol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935</w:t>
      </w:r>
      <w:r w:rsidRPr="0034713F">
        <w:rPr>
          <w:rFonts w:ascii="Times" w:hAnsi="Times"/>
          <w:noProof/>
        </w:rPr>
        <w:t>, 27-39, doi:10.1007/978-1-62703-080-9_2 (2013).</w:t>
      </w:r>
    </w:p>
    <w:p w14:paraId="58331286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4</w:t>
      </w:r>
      <w:r w:rsidRPr="0034713F">
        <w:rPr>
          <w:rFonts w:ascii="Times" w:hAnsi="Times"/>
          <w:noProof/>
        </w:rPr>
        <w:tab/>
        <w:t>Chang, B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Retinal degeneration mutants in the mouse. </w:t>
      </w:r>
      <w:r w:rsidRPr="0034713F">
        <w:rPr>
          <w:rFonts w:ascii="Times" w:hAnsi="Times"/>
          <w:i/>
          <w:noProof/>
        </w:rPr>
        <w:t>Vision Res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42</w:t>
      </w:r>
      <w:r w:rsidRPr="0034713F">
        <w:rPr>
          <w:rFonts w:ascii="Times" w:hAnsi="Times"/>
          <w:noProof/>
        </w:rPr>
        <w:t>, 517-525 (2002).</w:t>
      </w:r>
    </w:p>
    <w:p w14:paraId="3A5A876E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5</w:t>
      </w:r>
      <w:r w:rsidRPr="0034713F">
        <w:rPr>
          <w:rFonts w:ascii="Times" w:hAnsi="Times"/>
          <w:noProof/>
        </w:rPr>
        <w:tab/>
        <w:t xml:space="preserve">Rashid, K., Dannhausen, K. &amp; Langmann, T. Testing for Known Retinal Degeneration Mutants in Mouse Strains. </w:t>
      </w:r>
      <w:r w:rsidRPr="0034713F">
        <w:rPr>
          <w:rFonts w:ascii="Times" w:hAnsi="Times"/>
          <w:i/>
          <w:noProof/>
        </w:rPr>
        <w:t>Methods Mol Biol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834</w:t>
      </w:r>
      <w:r w:rsidRPr="0034713F">
        <w:rPr>
          <w:rFonts w:ascii="Times" w:hAnsi="Times"/>
          <w:noProof/>
        </w:rPr>
        <w:t>, 45-58, doi:10.1007/978-1-4939-8669-9_3 (2019).</w:t>
      </w:r>
    </w:p>
    <w:p w14:paraId="3E0A5E41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6</w:t>
      </w:r>
      <w:r w:rsidRPr="0034713F">
        <w:rPr>
          <w:rFonts w:ascii="Times" w:hAnsi="Times"/>
          <w:noProof/>
        </w:rPr>
        <w:tab/>
        <w:t xml:space="preserve">Farkas, M. H., Au, E. D., Sousa, M. E. &amp; Pierce, E. A. RNA-Seq: Improving Our Understanding of Retinal Biology and Disease. </w:t>
      </w:r>
      <w:r w:rsidRPr="0034713F">
        <w:rPr>
          <w:rFonts w:ascii="Times" w:hAnsi="Times"/>
          <w:i/>
          <w:noProof/>
        </w:rPr>
        <w:t>Cold Spring Harb Perspect Med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5</w:t>
      </w:r>
      <w:r w:rsidRPr="0034713F">
        <w:rPr>
          <w:rFonts w:ascii="Times" w:hAnsi="Times"/>
          <w:noProof/>
        </w:rPr>
        <w:t>, a017152, doi:10.1101/cshperspect.a017152 (2015).</w:t>
      </w:r>
    </w:p>
    <w:p w14:paraId="2ECEAE8B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7</w:t>
      </w:r>
      <w:r w:rsidRPr="0034713F">
        <w:rPr>
          <w:rFonts w:ascii="Times" w:hAnsi="Times"/>
          <w:noProof/>
        </w:rPr>
        <w:tab/>
        <w:t>Li, S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iliary neurotrophic factor (CNTF) protects retinal cone and rod photoreceptors by suppressing excessive formation of the visual pigments. </w:t>
      </w:r>
      <w:r w:rsidRPr="0034713F">
        <w:rPr>
          <w:rFonts w:ascii="Times" w:hAnsi="Times"/>
          <w:i/>
          <w:noProof/>
        </w:rPr>
        <w:t>J Biol Chem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93</w:t>
      </w:r>
      <w:r w:rsidRPr="0034713F">
        <w:rPr>
          <w:rFonts w:ascii="Times" w:hAnsi="Times"/>
          <w:noProof/>
        </w:rPr>
        <w:t>, 15256-15268, doi:10.1074/jbc.RA118.004008 (2018).</w:t>
      </w:r>
    </w:p>
    <w:p w14:paraId="4A0AD68C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8</w:t>
      </w:r>
      <w:r w:rsidRPr="0034713F">
        <w:rPr>
          <w:rFonts w:ascii="Times" w:hAnsi="Times"/>
          <w:noProof/>
        </w:rPr>
        <w:tab/>
        <w:t xml:space="preserve">Rattner, A., Yu, H., Williams, J., Smallwood, P. M. &amp; Nathans, J. Endothelin-2 signaling in the neural retina promotes the endothelial tip cell state and inhibits angiogenesis. </w:t>
      </w:r>
      <w:r w:rsidRPr="0034713F">
        <w:rPr>
          <w:rFonts w:ascii="Times" w:hAnsi="Times"/>
          <w:i/>
          <w:noProof/>
        </w:rPr>
        <w:t>Proc Natl Acad Sci U S A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10</w:t>
      </w:r>
      <w:r w:rsidRPr="0034713F">
        <w:rPr>
          <w:rFonts w:ascii="Times" w:hAnsi="Times"/>
          <w:noProof/>
        </w:rPr>
        <w:t>, E3830-3839, doi:10.1073/pnas.1315509110 (2013).</w:t>
      </w:r>
    </w:p>
    <w:p w14:paraId="1CD5A0B6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39</w:t>
      </w:r>
      <w:r w:rsidRPr="0034713F">
        <w:rPr>
          <w:rFonts w:ascii="Times" w:hAnsi="Times"/>
          <w:noProof/>
        </w:rPr>
        <w:tab/>
        <w:t xml:space="preserve">Anderson, S. R. &amp; Vetter, M. L. Developmental roles of microglia: A window into mechanisms of disease. </w:t>
      </w:r>
      <w:r w:rsidRPr="0034713F">
        <w:rPr>
          <w:rFonts w:ascii="Times" w:hAnsi="Times"/>
          <w:i/>
          <w:noProof/>
        </w:rPr>
        <w:t>Dev Dyn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48</w:t>
      </w:r>
      <w:r w:rsidRPr="0034713F">
        <w:rPr>
          <w:rFonts w:ascii="Times" w:hAnsi="Times"/>
          <w:noProof/>
        </w:rPr>
        <w:t>, 98-117, doi:10.1002/dvdy.1 (2019).</w:t>
      </w:r>
    </w:p>
    <w:p w14:paraId="4A833684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0</w:t>
      </w:r>
      <w:r w:rsidRPr="0034713F">
        <w:rPr>
          <w:rFonts w:ascii="Times" w:hAnsi="Times"/>
          <w:noProof/>
        </w:rPr>
        <w:tab/>
        <w:t>Wang, X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Requirement for Microglia for the Maintenance of Synaptic Function and Integrity in the Mature Retina. </w:t>
      </w:r>
      <w:r w:rsidRPr="0034713F">
        <w:rPr>
          <w:rFonts w:ascii="Times" w:hAnsi="Times"/>
          <w:i/>
          <w:noProof/>
        </w:rPr>
        <w:t>J Neurosci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36</w:t>
      </w:r>
      <w:r w:rsidRPr="0034713F">
        <w:rPr>
          <w:rFonts w:ascii="Times" w:hAnsi="Times"/>
          <w:noProof/>
        </w:rPr>
        <w:t>, 2827-2842, doi:10.1523/JNEUROSCI.3575-15.2016 (2016).</w:t>
      </w:r>
    </w:p>
    <w:p w14:paraId="26CF3BF9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1</w:t>
      </w:r>
      <w:r w:rsidRPr="0034713F">
        <w:rPr>
          <w:rFonts w:ascii="Times" w:hAnsi="Times"/>
          <w:noProof/>
        </w:rPr>
        <w:tab/>
        <w:t xml:space="preserve">Silverman, S. M. &amp; Wong, W. T. Microglia in the Retina: Roles in Development, Maturity, and Disease. </w:t>
      </w:r>
      <w:r w:rsidRPr="0034713F">
        <w:rPr>
          <w:rFonts w:ascii="Times" w:hAnsi="Times"/>
          <w:i/>
          <w:noProof/>
        </w:rPr>
        <w:t>Annu Rev Vis Sci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4</w:t>
      </w:r>
      <w:r w:rsidRPr="0034713F">
        <w:rPr>
          <w:rFonts w:ascii="Times" w:hAnsi="Times"/>
          <w:noProof/>
        </w:rPr>
        <w:t>, 45-77, doi:10.1146/annurev-vision-091517-034425 (2018).</w:t>
      </w:r>
    </w:p>
    <w:p w14:paraId="773C8703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2</w:t>
      </w:r>
      <w:r w:rsidRPr="0034713F">
        <w:rPr>
          <w:rFonts w:ascii="Times" w:hAnsi="Times"/>
          <w:noProof/>
        </w:rPr>
        <w:tab/>
        <w:t>Zhang, Y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Repopulating retinal microglia restore endogenous organization and function under CX3CL1-CX3CR1 regulation. </w:t>
      </w:r>
      <w:r w:rsidRPr="0034713F">
        <w:rPr>
          <w:rFonts w:ascii="Times" w:hAnsi="Times"/>
          <w:i/>
          <w:noProof/>
        </w:rPr>
        <w:t>Sci Adv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4</w:t>
      </w:r>
      <w:r w:rsidRPr="0034713F">
        <w:rPr>
          <w:rFonts w:ascii="Times" w:hAnsi="Times"/>
          <w:noProof/>
        </w:rPr>
        <w:t>, eaap8492, doi:10.1126/sciadv.aap8492 (2018).</w:t>
      </w:r>
    </w:p>
    <w:p w14:paraId="681469D6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3</w:t>
      </w:r>
      <w:r w:rsidRPr="0034713F">
        <w:rPr>
          <w:rFonts w:ascii="Times" w:hAnsi="Times"/>
          <w:noProof/>
        </w:rPr>
        <w:tab/>
        <w:t>Pauly, D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Cell-Type-Specific Complement Expression in the Healthy and Diseased Retina. </w:t>
      </w:r>
      <w:r w:rsidRPr="0034713F">
        <w:rPr>
          <w:rFonts w:ascii="Times" w:hAnsi="Times"/>
          <w:i/>
          <w:noProof/>
        </w:rPr>
        <w:t>Cell Rep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29</w:t>
      </w:r>
      <w:r w:rsidRPr="0034713F">
        <w:rPr>
          <w:rFonts w:ascii="Times" w:hAnsi="Times"/>
          <w:noProof/>
        </w:rPr>
        <w:t>, 2835-2848 e2834, doi:10.1016/j.celrep.2019.10.084 (2019).</w:t>
      </w:r>
    </w:p>
    <w:p w14:paraId="722D185F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4</w:t>
      </w:r>
      <w:r w:rsidRPr="0034713F">
        <w:rPr>
          <w:rFonts w:ascii="Times" w:hAnsi="Times"/>
          <w:noProof/>
        </w:rPr>
        <w:tab/>
        <w:t>Ratnapriya, R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Retinal transcriptome and eQTL analyses identify genes associated with age-related macular degeneration. </w:t>
      </w:r>
      <w:r w:rsidRPr="0034713F">
        <w:rPr>
          <w:rFonts w:ascii="Times" w:hAnsi="Times"/>
          <w:i/>
          <w:noProof/>
        </w:rPr>
        <w:t>Nat Genet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51</w:t>
      </w:r>
      <w:r w:rsidRPr="0034713F">
        <w:rPr>
          <w:rFonts w:ascii="Times" w:hAnsi="Times"/>
          <w:noProof/>
        </w:rPr>
        <w:t>, 606-610, doi:10.1038/s41588-019-0351-9 (2019).</w:t>
      </w:r>
    </w:p>
    <w:p w14:paraId="470CE85A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5</w:t>
      </w:r>
      <w:r w:rsidRPr="0034713F">
        <w:rPr>
          <w:rFonts w:ascii="Times" w:hAnsi="Times"/>
          <w:noProof/>
        </w:rPr>
        <w:tab/>
        <w:t xml:space="preserve">Pertea, M., Kim, D., Pertea, G. M., Leek, J. T. &amp; Salzberg, S. L. Transcript-level expression analysis of RNA-seq experiments with HISAT, StringTie and Ballgown. </w:t>
      </w:r>
      <w:r w:rsidRPr="0034713F">
        <w:rPr>
          <w:rFonts w:ascii="Times" w:hAnsi="Times"/>
          <w:i/>
          <w:noProof/>
        </w:rPr>
        <w:t>Nat Protoc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1</w:t>
      </w:r>
      <w:r w:rsidRPr="0034713F">
        <w:rPr>
          <w:rFonts w:ascii="Times" w:hAnsi="Times"/>
          <w:noProof/>
        </w:rPr>
        <w:t>, 1650-1667, doi:10.1038/nprot.2016.095 (2016).</w:t>
      </w:r>
    </w:p>
    <w:p w14:paraId="553A97A4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t>46</w:t>
      </w:r>
      <w:r w:rsidRPr="0034713F">
        <w:rPr>
          <w:rFonts w:ascii="Times" w:hAnsi="Times"/>
          <w:noProof/>
        </w:rPr>
        <w:tab/>
        <w:t xml:space="preserve">Love, M. I., Huber, W. &amp; Anders, S. Moderated estimation of fold change and dispersion for RNA-seq data with DESeq2. </w:t>
      </w:r>
      <w:r w:rsidRPr="0034713F">
        <w:rPr>
          <w:rFonts w:ascii="Times" w:hAnsi="Times"/>
          <w:i/>
          <w:noProof/>
        </w:rPr>
        <w:t>Genome Biol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5</w:t>
      </w:r>
      <w:r w:rsidRPr="0034713F">
        <w:rPr>
          <w:rFonts w:ascii="Times" w:hAnsi="Times"/>
          <w:noProof/>
        </w:rPr>
        <w:t>, 550, doi:10.1186/s13059-014-0550-8 (2014).</w:t>
      </w:r>
    </w:p>
    <w:p w14:paraId="43D84B57" w14:textId="77777777" w:rsidR="005F698A" w:rsidRPr="0034713F" w:rsidRDefault="005F698A" w:rsidP="005F698A">
      <w:pPr>
        <w:pStyle w:val="EndNoteBibliography"/>
        <w:ind w:left="720" w:hanging="720"/>
        <w:rPr>
          <w:rFonts w:ascii="Times" w:hAnsi="Times"/>
          <w:noProof/>
        </w:rPr>
      </w:pPr>
      <w:r w:rsidRPr="0034713F">
        <w:rPr>
          <w:rFonts w:ascii="Times" w:hAnsi="Times"/>
          <w:noProof/>
        </w:rPr>
        <w:lastRenderedPageBreak/>
        <w:t>47</w:t>
      </w:r>
      <w:r w:rsidRPr="0034713F">
        <w:rPr>
          <w:rFonts w:ascii="Times" w:hAnsi="Times"/>
          <w:noProof/>
        </w:rPr>
        <w:tab/>
        <w:t>Subramanian, A.</w:t>
      </w:r>
      <w:r w:rsidRPr="0034713F">
        <w:rPr>
          <w:rFonts w:ascii="Times" w:hAnsi="Times"/>
          <w:i/>
          <w:noProof/>
        </w:rPr>
        <w:t xml:space="preserve"> et al.</w:t>
      </w:r>
      <w:r w:rsidRPr="0034713F">
        <w:rPr>
          <w:rFonts w:ascii="Times" w:hAnsi="Times"/>
          <w:noProof/>
        </w:rPr>
        <w:t xml:space="preserve"> Gene set enrichment analysis: a knowledge-based approach for interpreting genome-wide expression profiles. </w:t>
      </w:r>
      <w:r w:rsidRPr="0034713F">
        <w:rPr>
          <w:rFonts w:ascii="Times" w:hAnsi="Times"/>
          <w:i/>
          <w:noProof/>
        </w:rPr>
        <w:t>Proc Natl Acad Sci U S A</w:t>
      </w:r>
      <w:r w:rsidRPr="0034713F">
        <w:rPr>
          <w:rFonts w:ascii="Times" w:hAnsi="Times"/>
          <w:noProof/>
        </w:rPr>
        <w:t xml:space="preserve"> </w:t>
      </w:r>
      <w:r w:rsidRPr="0034713F">
        <w:rPr>
          <w:rFonts w:ascii="Times" w:hAnsi="Times"/>
          <w:b/>
          <w:noProof/>
        </w:rPr>
        <w:t>102</w:t>
      </w:r>
      <w:r w:rsidRPr="0034713F">
        <w:rPr>
          <w:rFonts w:ascii="Times" w:hAnsi="Times"/>
          <w:noProof/>
        </w:rPr>
        <w:t>, 15545-15550, doi:10.1073/pnas.0506580102 (2005).</w:t>
      </w:r>
    </w:p>
    <w:p w14:paraId="5BCF1D7F" w14:textId="77777777" w:rsidR="005F698A" w:rsidRPr="005958DC" w:rsidRDefault="005F698A" w:rsidP="005F698A">
      <w:pPr>
        <w:rPr>
          <w:rFonts w:ascii="Times" w:hAnsi="Times" w:cs="Times New Roman"/>
        </w:rPr>
      </w:pPr>
      <w:r w:rsidRPr="0034713F">
        <w:rPr>
          <w:rFonts w:ascii="Times" w:hAnsi="Times" w:cs="Times New Roman"/>
        </w:rPr>
        <w:fldChar w:fldCharType="end"/>
      </w:r>
    </w:p>
    <w:p w14:paraId="14A4097B" w14:textId="0617CFBB" w:rsidR="005F57B0" w:rsidRPr="005F698A" w:rsidRDefault="005F57B0" w:rsidP="005F698A">
      <w:bookmarkStart w:id="0" w:name="_GoBack"/>
      <w:bookmarkEnd w:id="0"/>
    </w:p>
    <w:sectPr w:rsidR="005F57B0" w:rsidRPr="005F698A" w:rsidSect="00260F3B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89722" w14:textId="77777777" w:rsidR="008870E9" w:rsidRDefault="008870E9">
      <w:r>
        <w:separator/>
      </w:r>
    </w:p>
  </w:endnote>
  <w:endnote w:type="continuationSeparator" w:id="0">
    <w:p w14:paraId="03ECFD94" w14:textId="77777777" w:rsidR="008870E9" w:rsidRDefault="0088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7258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1153CE" w14:textId="77777777" w:rsidR="004F0728" w:rsidRDefault="00131892" w:rsidP="001372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8B678" w14:textId="77777777" w:rsidR="004F0728" w:rsidRDefault="008870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" w:hAnsi="Times"/>
        <w:sz w:val="22"/>
        <w:szCs w:val="22"/>
      </w:rPr>
      <w:id w:val="1375738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7A64D7" w14:textId="77777777" w:rsidR="004F0728" w:rsidRPr="00326D76" w:rsidRDefault="00131892" w:rsidP="00326D76">
        <w:pPr>
          <w:pStyle w:val="Footer"/>
          <w:framePr w:wrap="none" w:vAnchor="text" w:hAnchor="page" w:x="5932" w:y="30"/>
          <w:rPr>
            <w:rStyle w:val="PageNumber"/>
            <w:rFonts w:ascii="Times" w:hAnsi="Times"/>
            <w:sz w:val="22"/>
            <w:szCs w:val="22"/>
          </w:rPr>
        </w:pPr>
        <w:r w:rsidRPr="00326D76">
          <w:rPr>
            <w:rStyle w:val="PageNumber"/>
            <w:rFonts w:ascii="Times" w:hAnsi="Times"/>
            <w:sz w:val="22"/>
            <w:szCs w:val="22"/>
          </w:rPr>
          <w:fldChar w:fldCharType="begin"/>
        </w:r>
        <w:r w:rsidRPr="00326D76">
          <w:rPr>
            <w:rStyle w:val="PageNumber"/>
            <w:rFonts w:ascii="Times" w:hAnsi="Times"/>
            <w:sz w:val="22"/>
            <w:szCs w:val="22"/>
          </w:rPr>
          <w:instrText xml:space="preserve"> PAGE </w:instrText>
        </w:r>
        <w:r w:rsidRPr="00326D76">
          <w:rPr>
            <w:rStyle w:val="PageNumber"/>
            <w:rFonts w:ascii="Times" w:hAnsi="Times"/>
            <w:sz w:val="22"/>
            <w:szCs w:val="22"/>
          </w:rPr>
          <w:fldChar w:fldCharType="separate"/>
        </w:r>
        <w:r>
          <w:rPr>
            <w:rStyle w:val="PageNumber"/>
            <w:rFonts w:ascii="Times" w:hAnsi="Times"/>
            <w:noProof/>
            <w:sz w:val="22"/>
            <w:szCs w:val="22"/>
          </w:rPr>
          <w:t>15</w:t>
        </w:r>
        <w:r w:rsidRPr="00326D76">
          <w:rPr>
            <w:rStyle w:val="PageNumber"/>
            <w:rFonts w:ascii="Times" w:hAnsi="Times"/>
            <w:sz w:val="22"/>
            <w:szCs w:val="22"/>
          </w:rPr>
          <w:fldChar w:fldCharType="end"/>
        </w:r>
      </w:p>
    </w:sdtContent>
  </w:sdt>
  <w:p w14:paraId="397B7275" w14:textId="77777777" w:rsidR="004F0728" w:rsidRDefault="008870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499D4" w14:textId="77777777" w:rsidR="008870E9" w:rsidRDefault="008870E9">
      <w:r>
        <w:separator/>
      </w:r>
    </w:p>
  </w:footnote>
  <w:footnote w:type="continuationSeparator" w:id="0">
    <w:p w14:paraId="7276DEC7" w14:textId="77777777" w:rsidR="008870E9" w:rsidRDefault="008870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4A9B99" w14:textId="77777777" w:rsidR="004F0728" w:rsidRPr="00CC1F7D" w:rsidRDefault="00131892">
    <w:pPr>
      <w:pStyle w:val="Header"/>
      <w:rPr>
        <w:rFonts w:ascii="Times" w:hAnsi="Times"/>
        <w:sz w:val="22"/>
        <w:szCs w:val="22"/>
      </w:rPr>
    </w:pPr>
    <w:r>
      <w:tab/>
    </w:r>
    <w:r>
      <w:tab/>
    </w:r>
    <w:proofErr w:type="spellStart"/>
    <w:r w:rsidRPr="00CC1F7D">
      <w:rPr>
        <w:rFonts w:ascii="Times" w:hAnsi="Times"/>
        <w:color w:val="AEAAAA" w:themeColor="background2" w:themeShade="BF"/>
        <w:sz w:val="22"/>
        <w:szCs w:val="22"/>
      </w:rPr>
      <w:t>Yanjie</w:t>
    </w:r>
    <w:proofErr w:type="spellEnd"/>
    <w:r w:rsidRPr="00CC1F7D">
      <w:rPr>
        <w:rFonts w:ascii="Times" w:hAnsi="Times"/>
        <w:color w:val="AEAAAA" w:themeColor="background2" w:themeShade="BF"/>
        <w:sz w:val="22"/>
        <w:szCs w:val="22"/>
      </w:rPr>
      <w:t xml:space="preserve"> Wang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87"/>
    <w:rsid w:val="000015EA"/>
    <w:rsid w:val="00003599"/>
    <w:rsid w:val="00006991"/>
    <w:rsid w:val="00007A32"/>
    <w:rsid w:val="00013258"/>
    <w:rsid w:val="00027F18"/>
    <w:rsid w:val="00031DCD"/>
    <w:rsid w:val="000336BA"/>
    <w:rsid w:val="00035FBA"/>
    <w:rsid w:val="0003629C"/>
    <w:rsid w:val="0004382C"/>
    <w:rsid w:val="0005423A"/>
    <w:rsid w:val="0005472C"/>
    <w:rsid w:val="00057F9C"/>
    <w:rsid w:val="000620C6"/>
    <w:rsid w:val="0006388C"/>
    <w:rsid w:val="000648B2"/>
    <w:rsid w:val="00066967"/>
    <w:rsid w:val="00071211"/>
    <w:rsid w:val="00073A3F"/>
    <w:rsid w:val="00075CE8"/>
    <w:rsid w:val="00083484"/>
    <w:rsid w:val="00085863"/>
    <w:rsid w:val="00090547"/>
    <w:rsid w:val="000A1834"/>
    <w:rsid w:val="000A3A61"/>
    <w:rsid w:val="000A6FF1"/>
    <w:rsid w:val="000B05B1"/>
    <w:rsid w:val="000B3284"/>
    <w:rsid w:val="000B34B6"/>
    <w:rsid w:val="000B4330"/>
    <w:rsid w:val="000B4558"/>
    <w:rsid w:val="000B6C16"/>
    <w:rsid w:val="000C1A85"/>
    <w:rsid w:val="000C36A8"/>
    <w:rsid w:val="000C3AD1"/>
    <w:rsid w:val="000D0416"/>
    <w:rsid w:val="000D5881"/>
    <w:rsid w:val="000D79F7"/>
    <w:rsid w:val="000D7AC0"/>
    <w:rsid w:val="000E1642"/>
    <w:rsid w:val="000F1546"/>
    <w:rsid w:val="0011203F"/>
    <w:rsid w:val="00114D69"/>
    <w:rsid w:val="00115B4E"/>
    <w:rsid w:val="0012143F"/>
    <w:rsid w:val="0012200A"/>
    <w:rsid w:val="00122378"/>
    <w:rsid w:val="001225C1"/>
    <w:rsid w:val="00127CB5"/>
    <w:rsid w:val="00130258"/>
    <w:rsid w:val="00131892"/>
    <w:rsid w:val="00135B75"/>
    <w:rsid w:val="00136928"/>
    <w:rsid w:val="00141E98"/>
    <w:rsid w:val="00144B01"/>
    <w:rsid w:val="00144C16"/>
    <w:rsid w:val="00146C6F"/>
    <w:rsid w:val="00154601"/>
    <w:rsid w:val="0015661D"/>
    <w:rsid w:val="00162718"/>
    <w:rsid w:val="00172B34"/>
    <w:rsid w:val="00184954"/>
    <w:rsid w:val="00187A28"/>
    <w:rsid w:val="00194FE4"/>
    <w:rsid w:val="001A01D8"/>
    <w:rsid w:val="001A0727"/>
    <w:rsid w:val="001A14AF"/>
    <w:rsid w:val="001A1695"/>
    <w:rsid w:val="001A761C"/>
    <w:rsid w:val="001C08C1"/>
    <w:rsid w:val="001C209E"/>
    <w:rsid w:val="001C37EF"/>
    <w:rsid w:val="001C6320"/>
    <w:rsid w:val="001C6883"/>
    <w:rsid w:val="001C751F"/>
    <w:rsid w:val="001E1A0E"/>
    <w:rsid w:val="001E3D35"/>
    <w:rsid w:val="001E4653"/>
    <w:rsid w:val="001E5DC2"/>
    <w:rsid w:val="001E6F41"/>
    <w:rsid w:val="001E78C4"/>
    <w:rsid w:val="001F2295"/>
    <w:rsid w:val="00200BEA"/>
    <w:rsid w:val="00205A99"/>
    <w:rsid w:val="00210B91"/>
    <w:rsid w:val="0021338E"/>
    <w:rsid w:val="00214843"/>
    <w:rsid w:val="00223807"/>
    <w:rsid w:val="00236682"/>
    <w:rsid w:val="00237A7B"/>
    <w:rsid w:val="00237DA8"/>
    <w:rsid w:val="002414DC"/>
    <w:rsid w:val="0024573B"/>
    <w:rsid w:val="0024672F"/>
    <w:rsid w:val="00247285"/>
    <w:rsid w:val="002522CA"/>
    <w:rsid w:val="00252C4D"/>
    <w:rsid w:val="00252CF8"/>
    <w:rsid w:val="002543DD"/>
    <w:rsid w:val="0026046A"/>
    <w:rsid w:val="00262DA6"/>
    <w:rsid w:val="00267109"/>
    <w:rsid w:val="00267636"/>
    <w:rsid w:val="00267D9A"/>
    <w:rsid w:val="00283D31"/>
    <w:rsid w:val="00284E87"/>
    <w:rsid w:val="002872A0"/>
    <w:rsid w:val="00291D0F"/>
    <w:rsid w:val="00291E13"/>
    <w:rsid w:val="002B0966"/>
    <w:rsid w:val="002C0C54"/>
    <w:rsid w:val="002C691B"/>
    <w:rsid w:val="002D57D7"/>
    <w:rsid w:val="002E25CE"/>
    <w:rsid w:val="002E260D"/>
    <w:rsid w:val="002E5746"/>
    <w:rsid w:val="002E7288"/>
    <w:rsid w:val="002E7FF0"/>
    <w:rsid w:val="002F21A3"/>
    <w:rsid w:val="00301753"/>
    <w:rsid w:val="00302236"/>
    <w:rsid w:val="00312B35"/>
    <w:rsid w:val="0031777C"/>
    <w:rsid w:val="00326C0F"/>
    <w:rsid w:val="00327BB2"/>
    <w:rsid w:val="00330A18"/>
    <w:rsid w:val="00330DD1"/>
    <w:rsid w:val="00333120"/>
    <w:rsid w:val="003407ED"/>
    <w:rsid w:val="003531C5"/>
    <w:rsid w:val="003555E7"/>
    <w:rsid w:val="003621B0"/>
    <w:rsid w:val="00375949"/>
    <w:rsid w:val="00377245"/>
    <w:rsid w:val="003808E2"/>
    <w:rsid w:val="00381474"/>
    <w:rsid w:val="003840D2"/>
    <w:rsid w:val="00385B83"/>
    <w:rsid w:val="00391BED"/>
    <w:rsid w:val="0039298D"/>
    <w:rsid w:val="00392B58"/>
    <w:rsid w:val="00395CF5"/>
    <w:rsid w:val="003A2C23"/>
    <w:rsid w:val="003A474E"/>
    <w:rsid w:val="003A7459"/>
    <w:rsid w:val="003B395A"/>
    <w:rsid w:val="003B4BF1"/>
    <w:rsid w:val="003B4E39"/>
    <w:rsid w:val="003B5AC9"/>
    <w:rsid w:val="003B70BC"/>
    <w:rsid w:val="003C388A"/>
    <w:rsid w:val="003C3B76"/>
    <w:rsid w:val="003C5620"/>
    <w:rsid w:val="003D55FD"/>
    <w:rsid w:val="003D5FEF"/>
    <w:rsid w:val="003D74DB"/>
    <w:rsid w:val="003E65AE"/>
    <w:rsid w:val="003F2840"/>
    <w:rsid w:val="003F4AD4"/>
    <w:rsid w:val="00403F0C"/>
    <w:rsid w:val="00404893"/>
    <w:rsid w:val="0040541E"/>
    <w:rsid w:val="00406470"/>
    <w:rsid w:val="00414A5A"/>
    <w:rsid w:val="00415C57"/>
    <w:rsid w:val="00421041"/>
    <w:rsid w:val="004273B6"/>
    <w:rsid w:val="004368CE"/>
    <w:rsid w:val="00446B94"/>
    <w:rsid w:val="00451B66"/>
    <w:rsid w:val="00455964"/>
    <w:rsid w:val="00455F38"/>
    <w:rsid w:val="00465757"/>
    <w:rsid w:val="004718F9"/>
    <w:rsid w:val="00472258"/>
    <w:rsid w:val="00473666"/>
    <w:rsid w:val="00475453"/>
    <w:rsid w:val="0047573E"/>
    <w:rsid w:val="0047692D"/>
    <w:rsid w:val="00477589"/>
    <w:rsid w:val="00490DE2"/>
    <w:rsid w:val="004947D3"/>
    <w:rsid w:val="004955C1"/>
    <w:rsid w:val="00495C17"/>
    <w:rsid w:val="004973A7"/>
    <w:rsid w:val="004A5058"/>
    <w:rsid w:val="004A6AA9"/>
    <w:rsid w:val="004B04FF"/>
    <w:rsid w:val="004B32E7"/>
    <w:rsid w:val="004B3909"/>
    <w:rsid w:val="004B70A9"/>
    <w:rsid w:val="004B74EC"/>
    <w:rsid w:val="004C369E"/>
    <w:rsid w:val="004C6E9E"/>
    <w:rsid w:val="004C7D63"/>
    <w:rsid w:val="004D5ABB"/>
    <w:rsid w:val="004E781C"/>
    <w:rsid w:val="004F168B"/>
    <w:rsid w:val="004F4C3C"/>
    <w:rsid w:val="004F6A91"/>
    <w:rsid w:val="005032CB"/>
    <w:rsid w:val="0050540E"/>
    <w:rsid w:val="005056B2"/>
    <w:rsid w:val="005114AA"/>
    <w:rsid w:val="00512246"/>
    <w:rsid w:val="0051268F"/>
    <w:rsid w:val="0052363B"/>
    <w:rsid w:val="0052716E"/>
    <w:rsid w:val="00531D69"/>
    <w:rsid w:val="005337D3"/>
    <w:rsid w:val="00537FEB"/>
    <w:rsid w:val="005403AC"/>
    <w:rsid w:val="0055306F"/>
    <w:rsid w:val="00560CF3"/>
    <w:rsid w:val="00562BA9"/>
    <w:rsid w:val="0056563E"/>
    <w:rsid w:val="005671B8"/>
    <w:rsid w:val="00570B8C"/>
    <w:rsid w:val="0057602F"/>
    <w:rsid w:val="00581079"/>
    <w:rsid w:val="00587ED5"/>
    <w:rsid w:val="00590C43"/>
    <w:rsid w:val="005A064F"/>
    <w:rsid w:val="005A36F7"/>
    <w:rsid w:val="005A58A2"/>
    <w:rsid w:val="005B20D4"/>
    <w:rsid w:val="005B26BD"/>
    <w:rsid w:val="005C46E0"/>
    <w:rsid w:val="005D0732"/>
    <w:rsid w:val="005D0ADC"/>
    <w:rsid w:val="005D2D4F"/>
    <w:rsid w:val="005D63BD"/>
    <w:rsid w:val="005E6382"/>
    <w:rsid w:val="005E7CD9"/>
    <w:rsid w:val="005F57B0"/>
    <w:rsid w:val="005F698A"/>
    <w:rsid w:val="00603031"/>
    <w:rsid w:val="0060780D"/>
    <w:rsid w:val="00612D28"/>
    <w:rsid w:val="00616BC9"/>
    <w:rsid w:val="00617A37"/>
    <w:rsid w:val="0062177B"/>
    <w:rsid w:val="00626309"/>
    <w:rsid w:val="00626C86"/>
    <w:rsid w:val="00636719"/>
    <w:rsid w:val="00640449"/>
    <w:rsid w:val="00640576"/>
    <w:rsid w:val="00643EEA"/>
    <w:rsid w:val="00650235"/>
    <w:rsid w:val="00650FCC"/>
    <w:rsid w:val="0065215A"/>
    <w:rsid w:val="006522B7"/>
    <w:rsid w:val="00655242"/>
    <w:rsid w:val="006570D8"/>
    <w:rsid w:val="00661490"/>
    <w:rsid w:val="00665109"/>
    <w:rsid w:val="00665AE0"/>
    <w:rsid w:val="00665CF4"/>
    <w:rsid w:val="00666645"/>
    <w:rsid w:val="006701D5"/>
    <w:rsid w:val="00670B7D"/>
    <w:rsid w:val="006718E7"/>
    <w:rsid w:val="00674F56"/>
    <w:rsid w:val="006820BC"/>
    <w:rsid w:val="00696272"/>
    <w:rsid w:val="006A293F"/>
    <w:rsid w:val="006A5D78"/>
    <w:rsid w:val="006A62D4"/>
    <w:rsid w:val="006B2863"/>
    <w:rsid w:val="006B68AF"/>
    <w:rsid w:val="006D112F"/>
    <w:rsid w:val="006D1AB6"/>
    <w:rsid w:val="006D22A8"/>
    <w:rsid w:val="006E3CB2"/>
    <w:rsid w:val="006E689A"/>
    <w:rsid w:val="006F18D8"/>
    <w:rsid w:val="006F75A2"/>
    <w:rsid w:val="0070481E"/>
    <w:rsid w:val="00714030"/>
    <w:rsid w:val="00717C4E"/>
    <w:rsid w:val="007246C3"/>
    <w:rsid w:val="00725BCF"/>
    <w:rsid w:val="00725C72"/>
    <w:rsid w:val="00726D0C"/>
    <w:rsid w:val="00731DBC"/>
    <w:rsid w:val="007423D8"/>
    <w:rsid w:val="00744EE1"/>
    <w:rsid w:val="00751969"/>
    <w:rsid w:val="00753DB3"/>
    <w:rsid w:val="00755BEA"/>
    <w:rsid w:val="0075664B"/>
    <w:rsid w:val="00756AA6"/>
    <w:rsid w:val="00757688"/>
    <w:rsid w:val="0076340E"/>
    <w:rsid w:val="00764306"/>
    <w:rsid w:val="00765A34"/>
    <w:rsid w:val="007661DB"/>
    <w:rsid w:val="00767FEC"/>
    <w:rsid w:val="007704A5"/>
    <w:rsid w:val="00770F11"/>
    <w:rsid w:val="0077238F"/>
    <w:rsid w:val="007727CB"/>
    <w:rsid w:val="007743F7"/>
    <w:rsid w:val="00775C16"/>
    <w:rsid w:val="0078733A"/>
    <w:rsid w:val="007917D3"/>
    <w:rsid w:val="00795283"/>
    <w:rsid w:val="007A3E25"/>
    <w:rsid w:val="007A4F63"/>
    <w:rsid w:val="007A5DAE"/>
    <w:rsid w:val="007A6370"/>
    <w:rsid w:val="007C1E11"/>
    <w:rsid w:val="007C6BA8"/>
    <w:rsid w:val="007C6EF0"/>
    <w:rsid w:val="007D5703"/>
    <w:rsid w:val="007D6F88"/>
    <w:rsid w:val="007D71A1"/>
    <w:rsid w:val="007F0D0F"/>
    <w:rsid w:val="007F1883"/>
    <w:rsid w:val="007F6BFE"/>
    <w:rsid w:val="007F7341"/>
    <w:rsid w:val="007F7782"/>
    <w:rsid w:val="00804266"/>
    <w:rsid w:val="00811E92"/>
    <w:rsid w:val="00831691"/>
    <w:rsid w:val="00836982"/>
    <w:rsid w:val="008456E3"/>
    <w:rsid w:val="00853F8C"/>
    <w:rsid w:val="00854999"/>
    <w:rsid w:val="008712BF"/>
    <w:rsid w:val="00872383"/>
    <w:rsid w:val="008811E3"/>
    <w:rsid w:val="008870E9"/>
    <w:rsid w:val="0089282D"/>
    <w:rsid w:val="00893A6B"/>
    <w:rsid w:val="00894E69"/>
    <w:rsid w:val="008A0156"/>
    <w:rsid w:val="008B04DA"/>
    <w:rsid w:val="008C1637"/>
    <w:rsid w:val="008C1FEE"/>
    <w:rsid w:val="008C2B8F"/>
    <w:rsid w:val="008C3ECA"/>
    <w:rsid w:val="008D007D"/>
    <w:rsid w:val="008D1026"/>
    <w:rsid w:val="008D3C7F"/>
    <w:rsid w:val="008D3E05"/>
    <w:rsid w:val="008D5DF2"/>
    <w:rsid w:val="008E15E6"/>
    <w:rsid w:val="009035FA"/>
    <w:rsid w:val="009243B4"/>
    <w:rsid w:val="009265C3"/>
    <w:rsid w:val="00926B85"/>
    <w:rsid w:val="009275F2"/>
    <w:rsid w:val="00940951"/>
    <w:rsid w:val="009415A8"/>
    <w:rsid w:val="00946495"/>
    <w:rsid w:val="00946A2D"/>
    <w:rsid w:val="00947153"/>
    <w:rsid w:val="00952944"/>
    <w:rsid w:val="009561D8"/>
    <w:rsid w:val="0096328B"/>
    <w:rsid w:val="0096500E"/>
    <w:rsid w:val="009650B3"/>
    <w:rsid w:val="00971026"/>
    <w:rsid w:val="00972608"/>
    <w:rsid w:val="0097321A"/>
    <w:rsid w:val="009755C6"/>
    <w:rsid w:val="00976525"/>
    <w:rsid w:val="009868D9"/>
    <w:rsid w:val="00995D69"/>
    <w:rsid w:val="009C5CB9"/>
    <w:rsid w:val="009D45AF"/>
    <w:rsid w:val="009E1122"/>
    <w:rsid w:val="009E44E4"/>
    <w:rsid w:val="009E5772"/>
    <w:rsid w:val="009F19AF"/>
    <w:rsid w:val="009F4B85"/>
    <w:rsid w:val="009F5D2B"/>
    <w:rsid w:val="009F726F"/>
    <w:rsid w:val="00A07A67"/>
    <w:rsid w:val="00A2113F"/>
    <w:rsid w:val="00A33E74"/>
    <w:rsid w:val="00A36D43"/>
    <w:rsid w:val="00A37ADF"/>
    <w:rsid w:val="00A41AEC"/>
    <w:rsid w:val="00A5115C"/>
    <w:rsid w:val="00A55242"/>
    <w:rsid w:val="00A55AB7"/>
    <w:rsid w:val="00A55D5A"/>
    <w:rsid w:val="00A6427E"/>
    <w:rsid w:val="00A67D86"/>
    <w:rsid w:val="00A77F43"/>
    <w:rsid w:val="00A82C03"/>
    <w:rsid w:val="00A86E47"/>
    <w:rsid w:val="00A87ABA"/>
    <w:rsid w:val="00A92371"/>
    <w:rsid w:val="00A936D3"/>
    <w:rsid w:val="00AA67B7"/>
    <w:rsid w:val="00AA7651"/>
    <w:rsid w:val="00AB1149"/>
    <w:rsid w:val="00AC53B5"/>
    <w:rsid w:val="00AE1EDF"/>
    <w:rsid w:val="00AE2318"/>
    <w:rsid w:val="00AE4B95"/>
    <w:rsid w:val="00AE5095"/>
    <w:rsid w:val="00AF3D01"/>
    <w:rsid w:val="00AF4A93"/>
    <w:rsid w:val="00AF4DF1"/>
    <w:rsid w:val="00AF5E82"/>
    <w:rsid w:val="00AF68F5"/>
    <w:rsid w:val="00B11F60"/>
    <w:rsid w:val="00B17CCF"/>
    <w:rsid w:val="00B205BB"/>
    <w:rsid w:val="00B2323B"/>
    <w:rsid w:val="00B3457E"/>
    <w:rsid w:val="00B366A5"/>
    <w:rsid w:val="00B377F5"/>
    <w:rsid w:val="00B40E0F"/>
    <w:rsid w:val="00B60D7B"/>
    <w:rsid w:val="00B61534"/>
    <w:rsid w:val="00B67CD4"/>
    <w:rsid w:val="00B73243"/>
    <w:rsid w:val="00B75296"/>
    <w:rsid w:val="00B81960"/>
    <w:rsid w:val="00B827BE"/>
    <w:rsid w:val="00B9241C"/>
    <w:rsid w:val="00B93021"/>
    <w:rsid w:val="00B9463D"/>
    <w:rsid w:val="00BA3938"/>
    <w:rsid w:val="00BA3D66"/>
    <w:rsid w:val="00BB3EA1"/>
    <w:rsid w:val="00BD012E"/>
    <w:rsid w:val="00BD3986"/>
    <w:rsid w:val="00BE06F9"/>
    <w:rsid w:val="00BE2173"/>
    <w:rsid w:val="00BE3C5B"/>
    <w:rsid w:val="00BF48C3"/>
    <w:rsid w:val="00BF5C85"/>
    <w:rsid w:val="00C0029F"/>
    <w:rsid w:val="00C031D1"/>
    <w:rsid w:val="00C03AB6"/>
    <w:rsid w:val="00C143F8"/>
    <w:rsid w:val="00C25BB8"/>
    <w:rsid w:val="00C30919"/>
    <w:rsid w:val="00C32902"/>
    <w:rsid w:val="00C34E1E"/>
    <w:rsid w:val="00C44B3D"/>
    <w:rsid w:val="00C502F9"/>
    <w:rsid w:val="00C51F7E"/>
    <w:rsid w:val="00C617F1"/>
    <w:rsid w:val="00C61B14"/>
    <w:rsid w:val="00C63AE7"/>
    <w:rsid w:val="00C65ADF"/>
    <w:rsid w:val="00C67D50"/>
    <w:rsid w:val="00C7049E"/>
    <w:rsid w:val="00C750BC"/>
    <w:rsid w:val="00C76D07"/>
    <w:rsid w:val="00C8142B"/>
    <w:rsid w:val="00C84D8C"/>
    <w:rsid w:val="00C92B4C"/>
    <w:rsid w:val="00C93EDA"/>
    <w:rsid w:val="00C9721F"/>
    <w:rsid w:val="00C97E3C"/>
    <w:rsid w:val="00CA1801"/>
    <w:rsid w:val="00CA2D62"/>
    <w:rsid w:val="00CA2F90"/>
    <w:rsid w:val="00CA3FF2"/>
    <w:rsid w:val="00CB7684"/>
    <w:rsid w:val="00CC0BAA"/>
    <w:rsid w:val="00CC1D85"/>
    <w:rsid w:val="00CC3A59"/>
    <w:rsid w:val="00CC3D7D"/>
    <w:rsid w:val="00CC6CE7"/>
    <w:rsid w:val="00CD79C5"/>
    <w:rsid w:val="00CE189D"/>
    <w:rsid w:val="00CE1B49"/>
    <w:rsid w:val="00CE27DA"/>
    <w:rsid w:val="00CE3C2B"/>
    <w:rsid w:val="00CF47EF"/>
    <w:rsid w:val="00CF4BC7"/>
    <w:rsid w:val="00D12EAD"/>
    <w:rsid w:val="00D215B8"/>
    <w:rsid w:val="00D23264"/>
    <w:rsid w:val="00D2373B"/>
    <w:rsid w:val="00D31C06"/>
    <w:rsid w:val="00D320D2"/>
    <w:rsid w:val="00D32E3E"/>
    <w:rsid w:val="00D447C1"/>
    <w:rsid w:val="00D45A7A"/>
    <w:rsid w:val="00D7100B"/>
    <w:rsid w:val="00D71B45"/>
    <w:rsid w:val="00D72310"/>
    <w:rsid w:val="00D73E97"/>
    <w:rsid w:val="00D75E1B"/>
    <w:rsid w:val="00D8507E"/>
    <w:rsid w:val="00D907D0"/>
    <w:rsid w:val="00D92378"/>
    <w:rsid w:val="00D95B13"/>
    <w:rsid w:val="00D976C1"/>
    <w:rsid w:val="00DA1438"/>
    <w:rsid w:val="00DA55B4"/>
    <w:rsid w:val="00DA648E"/>
    <w:rsid w:val="00DB36E2"/>
    <w:rsid w:val="00DB655F"/>
    <w:rsid w:val="00DB76A4"/>
    <w:rsid w:val="00DC5762"/>
    <w:rsid w:val="00DC6244"/>
    <w:rsid w:val="00DE28F0"/>
    <w:rsid w:val="00DE36FB"/>
    <w:rsid w:val="00DF4AFA"/>
    <w:rsid w:val="00DF4BC3"/>
    <w:rsid w:val="00DF598F"/>
    <w:rsid w:val="00E02D85"/>
    <w:rsid w:val="00E03E40"/>
    <w:rsid w:val="00E04178"/>
    <w:rsid w:val="00E062E0"/>
    <w:rsid w:val="00E10B57"/>
    <w:rsid w:val="00E13590"/>
    <w:rsid w:val="00E26D4B"/>
    <w:rsid w:val="00E2764A"/>
    <w:rsid w:val="00E35521"/>
    <w:rsid w:val="00E35CD9"/>
    <w:rsid w:val="00E40EDB"/>
    <w:rsid w:val="00E41D03"/>
    <w:rsid w:val="00E43930"/>
    <w:rsid w:val="00E506C2"/>
    <w:rsid w:val="00E5102F"/>
    <w:rsid w:val="00E55833"/>
    <w:rsid w:val="00E60313"/>
    <w:rsid w:val="00E622E0"/>
    <w:rsid w:val="00E627FD"/>
    <w:rsid w:val="00E62C90"/>
    <w:rsid w:val="00E70BFE"/>
    <w:rsid w:val="00E70D1F"/>
    <w:rsid w:val="00E760EF"/>
    <w:rsid w:val="00E82856"/>
    <w:rsid w:val="00E83615"/>
    <w:rsid w:val="00E86FF4"/>
    <w:rsid w:val="00E87C3C"/>
    <w:rsid w:val="00E961E7"/>
    <w:rsid w:val="00E97DB9"/>
    <w:rsid w:val="00EA5587"/>
    <w:rsid w:val="00EA7037"/>
    <w:rsid w:val="00EB19F4"/>
    <w:rsid w:val="00EB21AF"/>
    <w:rsid w:val="00EB4F53"/>
    <w:rsid w:val="00EB6789"/>
    <w:rsid w:val="00ED3D57"/>
    <w:rsid w:val="00EE089D"/>
    <w:rsid w:val="00EE3601"/>
    <w:rsid w:val="00EE51B8"/>
    <w:rsid w:val="00EE6DEB"/>
    <w:rsid w:val="00EE78B1"/>
    <w:rsid w:val="00EF2F4C"/>
    <w:rsid w:val="00EF6B07"/>
    <w:rsid w:val="00F061C7"/>
    <w:rsid w:val="00F07134"/>
    <w:rsid w:val="00F17B42"/>
    <w:rsid w:val="00F24FB6"/>
    <w:rsid w:val="00F25086"/>
    <w:rsid w:val="00F27A1C"/>
    <w:rsid w:val="00F27EFC"/>
    <w:rsid w:val="00F32B1A"/>
    <w:rsid w:val="00F46201"/>
    <w:rsid w:val="00F54887"/>
    <w:rsid w:val="00F54D54"/>
    <w:rsid w:val="00F65BB2"/>
    <w:rsid w:val="00F664FF"/>
    <w:rsid w:val="00F74F98"/>
    <w:rsid w:val="00F80B7D"/>
    <w:rsid w:val="00F83357"/>
    <w:rsid w:val="00F8651B"/>
    <w:rsid w:val="00F943EE"/>
    <w:rsid w:val="00FA0400"/>
    <w:rsid w:val="00FA395C"/>
    <w:rsid w:val="00FC1E1D"/>
    <w:rsid w:val="00FC201F"/>
    <w:rsid w:val="00FC2CF9"/>
    <w:rsid w:val="00FC3F80"/>
    <w:rsid w:val="00FC56C4"/>
    <w:rsid w:val="00FD6347"/>
    <w:rsid w:val="00FE04D1"/>
    <w:rsid w:val="00FE1896"/>
    <w:rsid w:val="00FE710E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9BFF2"/>
  <w14:defaultImageDpi w14:val="32767"/>
  <w15:chartTrackingRefBased/>
  <w15:docId w15:val="{1A23A41F-31BA-4A45-8DA0-47FE26D9B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6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488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87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F54887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54887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1318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892"/>
  </w:style>
  <w:style w:type="paragraph" w:styleId="Footer">
    <w:name w:val="footer"/>
    <w:basedOn w:val="Normal"/>
    <w:link w:val="FooterChar"/>
    <w:uiPriority w:val="99"/>
    <w:unhideWhenUsed/>
    <w:rsid w:val="001318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892"/>
  </w:style>
  <w:style w:type="character" w:styleId="PageNumber">
    <w:name w:val="page number"/>
    <w:basedOn w:val="DefaultParagraphFont"/>
    <w:uiPriority w:val="99"/>
    <w:semiHidden/>
    <w:unhideWhenUsed/>
    <w:rsid w:val="00131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51</Words>
  <Characters>8272</Characters>
  <Application>Microsoft Office Word</Application>
  <DocSecurity>0</DocSecurity>
  <Lines>68</Lines>
  <Paragraphs>19</Paragraphs>
  <ScaleCrop>false</ScaleCrop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10T02:21:00Z</dcterms:created>
  <dcterms:modified xsi:type="dcterms:W3CDTF">2020-03-24T03:37:00Z</dcterms:modified>
</cp:coreProperties>
</file>